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 xml:space="preserve">　　 </w:t>
      </w:r>
    </w:p>
    <w:tbl>
      <w:tblPr>
        <w:tblStyle w:val="4"/>
        <w:tblW w:w="1037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97"/>
        <w:gridCol w:w="1884"/>
        <w:gridCol w:w="1884"/>
        <w:gridCol w:w="1310"/>
        <w:gridCol w:w="1310"/>
        <w:gridCol w:w="1343"/>
        <w:gridCol w:w="1343"/>
        <w:gridCol w:w="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6" w:type="dxa"/>
          <w:trHeight w:val="311" w:hRule="atLeast"/>
          <w:jc w:val="center"/>
        </w:trPr>
        <w:tc>
          <w:tcPr>
            <w:tcW w:w="10371" w:type="dxa"/>
            <w:gridSpan w:val="7"/>
            <w:vMerge w:val="restart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 w:val="0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kern w:val="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53740"/>
                <w:kern w:val="2"/>
              </w:rPr>
              <w:t>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353740"/>
                <w:kern w:val="2"/>
                <w:lang w:val="en-US" w:eastAsia="zh-CN"/>
              </w:rPr>
              <w:t>1</w:t>
            </w: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b/>
                <w:bCs/>
                <w:color w:val="353740"/>
                <w:kern w:val="2"/>
              </w:rPr>
              <w:t xml:space="preserve"> The baseline characteristics of the CN group were compared between patients who received uCN and those who received dC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0371" w:type="dxa"/>
            <w:gridSpan w:val="7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oss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oshino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a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vMerge w:val="continue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231F20"/>
              </w:rPr>
            </w:pP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C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C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C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C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C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CN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atient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310" w:type="dxa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10" w:type="dxa"/>
            <w:tcBorders>
              <w:top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ge (y) </w:t>
            </w:r>
          </w:p>
        </w:tc>
        <w:tc>
          <w:tcPr>
            <w:tcW w:w="0" w:type="auto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4.0 (53.5-69.5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56.0 (47.0-64.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56 (51-6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65 (56-70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ale/Female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5/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/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/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/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0/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/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Race 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:174; Black: 8; Asian: 5; Other: 14; Unknown/Missing: 1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:24; Black: 2; Asian: 1; Other: 2; Unknown/Missing: 1</w:t>
            </w:r>
          </w:p>
        </w:tc>
        <w:tc>
          <w:tcPr>
            <w:tcW w:w="2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:</w:t>
            </w:r>
            <w:bookmarkStart w:id="0" w:name="OLE_LINK1"/>
            <w:r>
              <w:rPr>
                <w:rFonts w:ascii="Times New Roman" w:hAnsi="Times New Roman" w:cs="Times New Roman"/>
                <w:color w:val="000000"/>
              </w:rPr>
              <w:t>169</w:t>
            </w:r>
            <w:bookmarkEnd w:id="0"/>
            <w:r>
              <w:rPr>
                <w:rFonts w:ascii="Times New Roman" w:hAnsi="Times New Roman" w:cs="Times New Roman"/>
                <w:color w:val="000000"/>
              </w:rPr>
              <w:t>; Black: 7; Hispanic: 13; Asian/Other: 8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:19; Black: 3; Hispanic: 2; Asian/Other: 0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MDC 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avorable: 12; Intermediate:152; Poor: 35; Unknown: 3   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avorable: 1; Intermediate:26; Poor: 3; Unknown: 0   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mediate: 14; Poor: 7; Unknown: 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mediate: 1; Poor: 5; Unknown: 1</w:t>
            </w:r>
          </w:p>
        </w:tc>
        <w:tc>
          <w:tcPr>
            <w:tcW w:w="268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lear cell (n)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8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astatic sit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es: b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astatic sit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es: lu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620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etastatic sit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es: liv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umber of si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tes of metastasis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e: 101; Two or more: 88; Unknown: 13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ne: 14; Two or more: 15; Unknown: 1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o or more: 13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o or more: 5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o or more: 47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wo or more: 8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me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ime from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 xml:space="preserve">diagnosis to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 xml:space="preserve">nephrectomy, months: 0.8 (0.2-1.4)  </w:t>
            </w:r>
          </w:p>
        </w:tc>
        <w:tc>
          <w:tcPr>
            <w:tcW w:w="188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ime from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 xml:space="preserve">diagnosis to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 xml:space="preserve">nephrectomy, months: 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 xml:space="preserve"> 9.8 (5.1-22.5) 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me from diagnosis to systemic therapy, days: 40 (24-63)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ime from diagnosis to systemic therapy, days: 15 (8-22)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ime from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 xml:space="preserve">diagnosis to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>nephrectomy, days: 21 (7-38)</w:t>
            </w:r>
          </w:p>
        </w:tc>
        <w:tc>
          <w:tcPr>
            <w:tcW w:w="134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ime from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 xml:space="preserve">diagnosis to </w:t>
            </w:r>
            <w:r>
              <w:rPr>
                <w:rFonts w:ascii="Times New Roman" w:hAnsi="Times New Roman" w:cs="Times New Roman"/>
                <w:color w:val="000000"/>
              </w:rPr>
              <w:br w:type="textWrapping"/>
            </w:r>
            <w:r>
              <w:rPr>
                <w:rFonts w:ascii="Times New Roman" w:hAnsi="Times New Roman" w:cs="Times New Roman"/>
                <w:color w:val="000000"/>
              </w:rPr>
              <w:t>nephrectomy, days: 123 (107-176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297" w:type="dxa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ollow-up d</w:t>
            </w:r>
            <w:r>
              <w:rPr>
                <w:rFonts w:ascii="Times New Roman" w:hAnsi="Times New Roman" w:cs="Times New Roman"/>
                <w:vanish/>
                <w:color w:val="000000"/>
              </w:rPr>
              <w:t>uration (months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39.8 (17.1-66.6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0 (24.7-73.3)</w:t>
            </w:r>
          </w:p>
        </w:tc>
        <w:tc>
          <w:tcPr>
            <w:tcW w:w="1310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2 (5-25)</w:t>
            </w:r>
          </w:p>
        </w:tc>
        <w:tc>
          <w:tcPr>
            <w:tcW w:w="1310" w:type="dxa"/>
            <w:tcBorders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19 (18-20)</w:t>
            </w:r>
          </w:p>
        </w:tc>
        <w:tc>
          <w:tcPr>
            <w:tcW w:w="0" w:type="auto"/>
            <w:gridSpan w:val="2"/>
            <w:tcBorders>
              <w:bottom w:val="single" w:color="auto" w:sz="12" w:space="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ean: 14.7 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1" w:hRule="atLeast"/>
          <w:jc w:val="center"/>
        </w:trPr>
        <w:tc>
          <w:tcPr>
            <w:tcW w:w="10371" w:type="dxa"/>
            <w:gridSpan w:val="7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CN = upfront cytoreductive nephrectomy; dCN: deferred cytoreductive nephrectomy; IMDC = International Metastatic Renal Cell Carcinoma Database Consortium; Median (interquartile range)</w:t>
            </w:r>
          </w:p>
        </w:tc>
        <w:tc>
          <w:tcPr>
            <w:tcW w:w="0" w:type="auto"/>
            <w:vAlign w:val="center"/>
          </w:tcPr>
          <w:p>
            <w:pPr>
              <w:rPr>
                <w:rFonts w:ascii="Times New Roman" w:hAnsi="Times New Roman" w:eastAsia="Times New Roman" w:cs="Times New Roma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ZmNzM3MmIxY2YwMWIzMjA5MDdhMDVlNTljMzgzODAifQ=="/>
  </w:docVars>
  <w:rsids>
    <w:rsidRoot w:val="004F11A8"/>
    <w:rsid w:val="000B750A"/>
    <w:rsid w:val="000D6B54"/>
    <w:rsid w:val="000E6228"/>
    <w:rsid w:val="0020247F"/>
    <w:rsid w:val="0030319D"/>
    <w:rsid w:val="00344C8C"/>
    <w:rsid w:val="00443DE2"/>
    <w:rsid w:val="004F11A8"/>
    <w:rsid w:val="006247CC"/>
    <w:rsid w:val="006E0FF9"/>
    <w:rsid w:val="00714390"/>
    <w:rsid w:val="009B3111"/>
    <w:rsid w:val="00A02A13"/>
    <w:rsid w:val="00B70BDD"/>
    <w:rsid w:val="00CA638A"/>
    <w:rsid w:val="00DC1021"/>
    <w:rsid w:val="00F40A6A"/>
    <w:rsid w:val="6960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20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7">
    <w:name w:val="font520441"/>
    <w:basedOn w:val="1"/>
    <w:uiPriority w:val="0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8">
    <w:name w:val="font620441"/>
    <w:basedOn w:val="1"/>
    <w:uiPriority w:val="0"/>
    <w:pPr>
      <w:spacing w:before="100" w:beforeAutospacing="1" w:after="100" w:afterAutospacing="1"/>
    </w:pPr>
    <w:rPr>
      <w:rFonts w:ascii="等线" w:hAnsi="等线" w:eastAsia="等线"/>
      <w:sz w:val="18"/>
      <w:szCs w:val="18"/>
    </w:rPr>
  </w:style>
  <w:style w:type="paragraph" w:customStyle="1" w:styleId="9">
    <w:name w:val="font720441"/>
    <w:basedOn w:val="1"/>
    <w:uiPriority w:val="0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10">
    <w:name w:val="xl1520441"/>
    <w:basedOn w:val="1"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11">
    <w:name w:val="xl6320441"/>
    <w:basedOn w:val="1"/>
    <w:uiPriority w:val="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12">
    <w:name w:val="xl6420441"/>
    <w:basedOn w:val="1"/>
    <w:uiPriority w:val="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13">
    <w:name w:val="xl6520441"/>
    <w:basedOn w:val="1"/>
    <w:uiPriority w:val="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14">
    <w:name w:val="xl6620441"/>
    <w:basedOn w:val="1"/>
    <w:uiPriority w:val="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15">
    <w:name w:val="xl6720441"/>
    <w:basedOn w:val="1"/>
    <w:uiPriority w:val="0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16">
    <w:name w:val="xl6820441"/>
    <w:basedOn w:val="1"/>
    <w:uiPriority w:val="0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17">
    <w:name w:val="xl6920441"/>
    <w:basedOn w:val="1"/>
    <w:uiPriority w:val="0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231F20"/>
      <w:sz w:val="16"/>
      <w:szCs w:val="16"/>
    </w:rPr>
  </w:style>
  <w:style w:type="paragraph" w:customStyle="1" w:styleId="18">
    <w:name w:val="xl7020441"/>
    <w:basedOn w:val="1"/>
    <w:uiPriority w:val="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character" w:customStyle="1" w:styleId="19">
    <w:name w:val="页眉 字符"/>
    <w:basedOn w:val="5"/>
    <w:link w:val="3"/>
    <w:uiPriority w:val="99"/>
    <w:rPr>
      <w:rFonts w:ascii="宋体" w:hAnsi="宋体" w:eastAsia="宋体" w:cs="宋体"/>
      <w:sz w:val="18"/>
      <w:szCs w:val="18"/>
    </w:rPr>
  </w:style>
  <w:style w:type="character" w:customStyle="1" w:styleId="20">
    <w:name w:val="页脚 字符"/>
    <w:basedOn w:val="5"/>
    <w:link w:val="2"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8</Words>
  <Characters>1349</Characters>
  <Lines>12</Lines>
  <Paragraphs>3</Paragraphs>
  <TotalTime>51</TotalTime>
  <ScaleCrop>false</ScaleCrop>
  <LinksUpToDate>false</LinksUpToDate>
  <CharactersWithSpaces>155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8T14:33:00Z</dcterms:created>
  <dc:creator>李昆朋</dc:creator>
  <cp:lastModifiedBy>最美的不是下</cp:lastModifiedBy>
  <dcterms:modified xsi:type="dcterms:W3CDTF">2023-01-29T13:27:2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3BA809D164043CEA125EADCBE89ED8A</vt:lpwstr>
  </property>
</Properties>
</file>